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i w:val="false"/>
          <w:i w:val="false"/>
          <w:iCs w:val="false"/>
        </w:rPr>
      </w:pPr>
      <w:bookmarkStart w:id="0" w:name="_Hlk111663271"/>
      <w:bookmarkEnd w:id="0"/>
      <w:r>
        <w:rPr>
          <w:b/>
          <w:bCs/>
          <w:i w:val="false"/>
          <w:iCs w:val="false"/>
          <w:color w:val="0D0D0D"/>
          <w:sz w:val="24"/>
          <w:szCs w:val="24"/>
        </w:rPr>
        <w:t>S2 Table:</w:t>
      </w:r>
      <w:r>
        <w:rPr>
          <w:i w:val="false"/>
          <w:iCs w:val="false"/>
          <w:color w:val="0D0D0D"/>
          <w:sz w:val="24"/>
          <w:szCs w:val="24"/>
        </w:rPr>
        <w:t xml:space="preserve"> </w:t>
      </w:r>
      <w:r>
        <w:rPr>
          <w:b/>
          <w:i w:val="false"/>
          <w:iCs w:val="false"/>
          <w:color w:val="0D0D0D"/>
          <w:sz w:val="24"/>
          <w:szCs w:val="24"/>
        </w:rPr>
        <w:t>Summary of variables used for initial modeling in MaxEnt software.</w:t>
      </w:r>
    </w:p>
    <w:tbl>
      <w:tblPr>
        <w:tblW w:w="14966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0863"/>
        <w:gridCol w:w="2183"/>
      </w:tblGrid>
      <w:tr>
        <w:trPr>
          <w:trHeight w:val="459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ind w:right="504" w:hanging="0"/>
              <w:textAlignment w:val="auto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0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ind w:right="504" w:hanging="0"/>
              <w:textAlignment w:val="auto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ind w:right="504" w:hanging="0"/>
              <w:textAlignment w:val="auto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>
        <w:trPr>
          <w:trHeight w:val="459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overflowPunct w:val="true"/>
              <w:spacing w:lineRule="auto" w:line="360" w:before="0" w:after="200"/>
              <w:ind w:right="504" w:hanging="0"/>
              <w:jc w:val="both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ioclimatic variables</w:t>
            </w:r>
          </w:p>
        </w:tc>
        <w:tc>
          <w:tcPr>
            <w:tcW w:w="10863" w:type="dxa"/>
            <w:tcBorders/>
            <w:vAlign w:val="bottom"/>
          </w:tcPr>
          <w:p>
            <w:pPr>
              <w:pStyle w:val="Normal"/>
              <w:overflowPunct w:val="true"/>
              <w:spacing w:lineRule="auto" w:line="360" w:before="0" w:after="200"/>
              <w:ind w:right="504" w:hanging="0"/>
              <w:jc w:val="both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nnual Mean T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ean Monthly Diurnal Range (Tmax - Tmin), Isothermally (Mean Monthly Diurnal Range / T Annual Range) x 100, T Seasonality (Standard Deviation), Max T of Warmest Month, Min T of Coldest Month, T Annual Range (T Seasonality - Max T of Warmest Month), Mean T of Wettest Quart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ean T of Driest Quarter, Mean T of Warmest Quarter, Mean T of Coldest Quarter, Annual P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P of Wettest Month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P of Driest Month, P Seasonality (Coefficient of Variation), P of Wettest Quart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P of Driest Quarter, P of Warmest Quarter, P of Coldest Quart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overflowPunct w:val="true"/>
              <w:spacing w:lineRule="auto" w:line="360" w:before="0" w:after="200"/>
              <w:ind w:right="504" w:hanging="0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Worldcli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59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ind w:right="504" w:hanging="0"/>
              <w:jc w:val="both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10863" w:type="dxa"/>
            <w:tcBorders/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ind w:right="504" w:hanging="0"/>
              <w:jc w:val="both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ind w:right="504" w:hanging="0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Worldcli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5886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overflowPunct w:val="true"/>
              <w:spacing w:lineRule="auto" w:line="360" w:before="0" w:after="200"/>
              <w:ind w:right="504" w:hanging="0"/>
              <w:jc w:val="both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lassical meteorological variables</w:t>
            </w:r>
          </w:p>
        </w:tc>
        <w:tc>
          <w:tcPr>
            <w:tcW w:w="10863" w:type="dxa"/>
            <w:tcBorders/>
            <w:vAlign w:val="bottom"/>
          </w:tcPr>
          <w:p>
            <w:pPr>
              <w:pStyle w:val="Normal"/>
              <w:overflowPunct w:val="true"/>
              <w:spacing w:lineRule="auto" w:line="360" w:before="0" w:after="200"/>
              <w:ind w:right="504" w:hanging="0"/>
              <w:jc w:val="both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January precipitation, February precipita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arch precipita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April precipita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ay precipita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June precipitation, July precipita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August precipita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September precipita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October precipita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November precipita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December precipitation, Minimum temperature in April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inimum temperature in Ma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inimum temperature in June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inimum temperature in Jul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inimum temperature in August, Minimum temperature in Septemb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inimum temperature in October, Minimum temperature in Novemb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inimum temperature in December, Mean temperature in January, Mean temperature in Februar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ean temperature in March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ean temperature in April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ean temperature in May, Mean temperature in June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ean temperature in July, Mean temperature in August, Mean temperature in Septemb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ean temperature in Octob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ean temperature in November, Mean temperature in December, Maximum temperature in Januar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aximum temperature in Februar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aximum temperature in March, Maximum temperature in Januar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aximum temperature in Februar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aximum temperature in March, Maximum temperature in April, Maximum temperature in May, Maximum temperature in June, Maximum temperature in Jul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aximum temperature in August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aximum temperature in September, Maximum temperature in Octob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aximum temperature in Novemb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, Maximum temperature in Decembe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overflowPunct w:val="true"/>
              <w:spacing w:lineRule="auto" w:line="360" w:before="0" w:after="200"/>
              <w:ind w:right="504" w:hanging="0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Worldcli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59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ind w:right="504" w:hanging="0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uman impact</w:t>
            </w:r>
          </w:p>
        </w:tc>
        <w:tc>
          <w:tcPr>
            <w:tcW w:w="10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ind w:right="504" w:hanging="0"/>
              <w:jc w:val="both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Human population density 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ind w:right="504" w:hanging="0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WorldPop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59" w:hRule="atLeast"/>
        </w:trPr>
        <w:tc>
          <w:tcPr>
            <w:tcW w:w="1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360" w:before="0" w:after="0"/>
              <w:textAlignment w:val="auto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36"/>
                <w:szCs w:val="36"/>
                <w:vertAlign w:val="superscript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=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T: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Temperature;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: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precipitation;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source: </w:t>
            </w:r>
            <w:hyperlink r:id="rId2">
              <w:r>
                <w:rPr>
                  <w:rStyle w:val="InternetLink"/>
                  <w:rFonts w:eastAsia="Times New Roman"/>
                  <w:kern w:val="0"/>
                  <w:sz w:val="20"/>
                  <w:szCs w:val="20"/>
                </w:rPr>
                <w:t>www.worldclim.org/</w:t>
              </w:r>
            </w:hyperlink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  <w:kern w:val="0"/>
                <w:sz w:val="36"/>
                <w:szCs w:val="36"/>
                <w:vertAlign w:val="superscript"/>
              </w:rPr>
              <w:t>b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=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Source: </w:t>
            </w:r>
            <w:hyperlink r:id="rId3">
              <w:r>
                <w:rPr>
                  <w:rStyle w:val="InternetLink"/>
                  <w:rFonts w:eastAsia="Times New Roman"/>
                  <w:kern w:val="0"/>
                  <w:sz w:val="20"/>
                  <w:szCs w:val="20"/>
                </w:rPr>
                <w:t>www.worldpop.org/</w:t>
              </w:r>
            </w:hyperlink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b/>
                <w:bCs/>
                <w:color w:val="000000"/>
                <w:kern w:val="0"/>
                <w:sz w:val="40"/>
                <w:szCs w:val="40"/>
                <w:vertAlign w:val="superscript"/>
              </w:rPr>
              <w:t>†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=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Style w:val="DefaultParagraphFont1"/>
                <w:sz w:val="20"/>
                <w:szCs w:val="20"/>
              </w:rPr>
              <w:t xml:space="preserve"> 36 variables excluded in the modeling process.</w:t>
            </w:r>
          </w:p>
        </w:tc>
        <w:tc>
          <w:tcPr>
            <w:tcW w:w="21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overflowPunct w:val="false"/>
        <w:bidi w:val="0"/>
        <w:spacing w:lineRule="auto" w:line="276" w:before="0" w:after="200"/>
        <w:textAlignment w:val="baseline"/>
        <w:rPr/>
      </w:pPr>
      <w:r>
        <w:rPr/>
      </w:r>
    </w:p>
    <w:sectPr>
      <w:type w:val="nextPage"/>
      <w:pgSz w:orient="landscape" w:w="15840" w:h="12240"/>
      <w:pgMar w:left="1440" w:right="1440" w:gutter="0" w:header="0" w:top="63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bidi w:val="0"/>
      <w:spacing w:lineRule="auto" w:line="276" w:before="0" w:after="200"/>
      <w:textAlignment w:val="baseline"/>
    </w:pPr>
    <w:rPr>
      <w:rFonts w:ascii="Times New Roman" w:hAnsi="Times New Roman" w:eastAsia="SimSun;宋体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efaultParagraphFont1">
    <w:name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ldclim.org/" TargetMode="External"/><Relationship Id="rId3" Type="http://schemas.openxmlformats.org/officeDocument/2006/relationships/hyperlink" Target="http://www.worldpop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9:57:00Z</dcterms:created>
  <dc:creator>Arotolu Temitope</dc:creator>
  <dc:description/>
  <cp:keywords/>
  <dc:language>en-US</dc:language>
  <cp:lastModifiedBy>Arotolu Temitope</cp:lastModifiedBy>
  <dcterms:modified xsi:type="dcterms:W3CDTF">2022-08-23T19:57:00Z</dcterms:modified>
  <cp:revision>2</cp:revision>
  <dc:subject/>
  <dc:title/>
</cp:coreProperties>
</file>